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1756" w:rsidRPr="00CC5C37" w:rsidRDefault="00641756" w:rsidP="00641756">
      <w:pPr>
        <w:pStyle w:val="Didascalia"/>
        <w:keepNext/>
        <w:rPr>
          <w:color w:val="000000" w:themeColor="text1"/>
          <w:sz w:val="24"/>
          <w:lang w:val="en-US"/>
        </w:rPr>
      </w:pPr>
      <w:r w:rsidRPr="00CC5C37">
        <w:rPr>
          <w:b/>
          <w:color w:val="000000" w:themeColor="text1"/>
          <w:sz w:val="24"/>
          <w:lang w:val="en-US"/>
        </w:rPr>
        <w:t xml:space="preserve">Table </w:t>
      </w:r>
      <w:r>
        <w:rPr>
          <w:b/>
          <w:color w:val="000000" w:themeColor="text1"/>
          <w:sz w:val="24"/>
          <w:lang w:val="en-US"/>
        </w:rPr>
        <w:t>S1</w:t>
      </w:r>
      <w:r w:rsidRPr="00CC5C37">
        <w:rPr>
          <w:color w:val="000000" w:themeColor="text1"/>
          <w:sz w:val="24"/>
          <w:lang w:val="en-US"/>
        </w:rPr>
        <w:t xml:space="preserve">. </w:t>
      </w:r>
      <w:r>
        <w:rPr>
          <w:color w:val="000000" w:themeColor="text1"/>
          <w:sz w:val="24"/>
          <w:lang w:val="en-US"/>
        </w:rPr>
        <w:t>List of the 30 unique variants identified in our cohort.</w:t>
      </w:r>
    </w:p>
    <w:tbl>
      <w:tblPr>
        <w:tblW w:w="4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7"/>
        <w:gridCol w:w="745"/>
        <w:gridCol w:w="1443"/>
        <w:gridCol w:w="1194"/>
        <w:gridCol w:w="942"/>
      </w:tblGrid>
      <w:tr w:rsidR="00641756" w:rsidRPr="00307A76" w:rsidTr="00CD0A7F">
        <w:trPr>
          <w:trHeight w:val="480"/>
        </w:trPr>
        <w:tc>
          <w:tcPr>
            <w:tcW w:w="697" w:type="dxa"/>
            <w:tcBorders>
              <w:top w:val="single" w:sz="12" w:space="0" w:color="FFFFFF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307A76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Gene</w:t>
            </w:r>
          </w:p>
        </w:tc>
        <w:tc>
          <w:tcPr>
            <w:tcW w:w="792" w:type="dxa"/>
            <w:tcBorders>
              <w:top w:val="single" w:sz="12" w:space="0" w:color="FFFFFF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307A76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Location</w:t>
            </w:r>
          </w:p>
        </w:tc>
        <w:tc>
          <w:tcPr>
            <w:tcW w:w="1333" w:type="dxa"/>
            <w:tcBorders>
              <w:top w:val="single" w:sz="12" w:space="0" w:color="FFFFFF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307A76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HGSV nucleotide</w:t>
            </w:r>
          </w:p>
        </w:tc>
        <w:tc>
          <w:tcPr>
            <w:tcW w:w="1084" w:type="dxa"/>
            <w:tcBorders>
              <w:top w:val="single" w:sz="12" w:space="0" w:color="FFFFFF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307A76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HGSV protein</w:t>
            </w:r>
          </w:p>
        </w:tc>
        <w:tc>
          <w:tcPr>
            <w:tcW w:w="894" w:type="dxa"/>
            <w:tcBorders>
              <w:top w:val="single" w:sz="12" w:space="0" w:color="FFFFFF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307A76">
              <w:rPr>
                <w:rFonts w:eastAsia="Times New Roman" w:cs="Times New Roman"/>
                <w:b/>
                <w:bCs/>
                <w:sz w:val="16"/>
                <w:szCs w:val="16"/>
                <w:lang w:eastAsia="it-IT"/>
              </w:rPr>
              <w:t>dbSNP</w:t>
            </w:r>
          </w:p>
        </w:tc>
      </w:tr>
      <w:tr w:rsidR="00641756" w:rsidRPr="00307A76" w:rsidTr="00CD0A7F">
        <w:trPr>
          <w:trHeight w:val="315"/>
        </w:trPr>
        <w:tc>
          <w:tcPr>
            <w:tcW w:w="6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21C&gt;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Arg7=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149402012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Intr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135-42G&gt;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(?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377388626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Intr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441+15T&gt;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(?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Intr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442-34C&gt;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(?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799923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Intr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547+64G&gt;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(?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144033340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872T&gt;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Leu291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-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1233T&gt;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Asp411Glu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80357024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1971A&gt;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Gln657=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28897679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2077G&gt;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Asp693As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4986850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2359G&gt;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Glu787Ly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-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2458A&gt;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Lys820Glu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56082113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3119G&gt;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Ser1040As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4986852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3600G&gt;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Gln1200Hi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56214134</w:t>
            </w:r>
          </w:p>
        </w:tc>
      </w:tr>
      <w:tr w:rsidR="00641756" w:rsidRPr="00307A76" w:rsidTr="00CD0A7F">
        <w:trPr>
          <w:trHeight w:val="39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Intr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4096+36A&gt;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(?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45620639</w:t>
            </w:r>
          </w:p>
        </w:tc>
      </w:tr>
      <w:tr w:rsidR="00641756" w:rsidRPr="00307A76" w:rsidTr="00CD0A7F">
        <w:trPr>
          <w:trHeight w:val="39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5177_5180delGAA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Arg1726Lysfs*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80357975</w:t>
            </w:r>
          </w:p>
        </w:tc>
      </w:tr>
      <w:tr w:rsidR="00641756" w:rsidRPr="00307A76" w:rsidTr="00CD0A7F">
        <w:trPr>
          <w:trHeight w:val="39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Intr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hyperlink r:id="rId4" w:history="1">
              <w:r w:rsidRPr="00307A76">
                <w:rPr>
                  <w:rFonts w:eastAsia="Times New Roman" w:cs="Times New Roman"/>
                  <w:sz w:val="14"/>
                  <w:lang w:eastAsia="it-IT"/>
                </w:rPr>
                <w:t>c.5215+27C&gt;A</w:t>
              </w:r>
            </w:hyperlink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(?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</w:p>
        </w:tc>
      </w:tr>
      <w:tr w:rsidR="00641756" w:rsidRPr="00307A76" w:rsidTr="00CD0A7F">
        <w:trPr>
          <w:trHeight w:val="315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5348T&gt;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Met1783Thr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55808233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  <w:t>BRCA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231T&gt;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Thr77=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114446594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Intr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793+65G&gt;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(?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1253006401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1798T&gt;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Tyr600Hi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75419644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3869G&gt;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Cys1290Ty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41293485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5697T&gt;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Asp1899=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786203565</w:t>
            </w:r>
          </w:p>
        </w:tc>
      </w:tr>
      <w:tr w:rsidR="00641756" w:rsidRPr="00307A76" w:rsidTr="00CD0A7F">
        <w:trPr>
          <w:trHeight w:val="39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6220C&gt;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His2074As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34309943</w:t>
            </w:r>
          </w:p>
        </w:tc>
      </w:tr>
      <w:tr w:rsidR="00641756" w:rsidRPr="00307A76" w:rsidTr="00CD0A7F">
        <w:trPr>
          <w:trHeight w:val="39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6445_6446delA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Ile2149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80359592</w:t>
            </w:r>
          </w:p>
        </w:tc>
      </w:tr>
      <w:tr w:rsidR="00641756" w:rsidRPr="00307A76" w:rsidTr="00CD0A7F">
        <w:trPr>
          <w:trHeight w:val="39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6757_6758delC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Leu2253Phefs*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80359623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Intr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7435+6G&gt;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(?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81002852</w:t>
            </w:r>
          </w:p>
        </w:tc>
      </w:tr>
      <w:tr w:rsidR="00641756" w:rsidRPr="00307A76" w:rsidTr="00CD0A7F">
        <w:trPr>
          <w:trHeight w:val="39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7504C&gt;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Arg2502Cy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55716624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7626G&gt;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Thr2542=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61754138</w:t>
            </w:r>
          </w:p>
        </w:tc>
      </w:tr>
      <w:tr w:rsidR="00641756" w:rsidRPr="00307A76" w:rsidTr="00CD0A7F">
        <w:trPr>
          <w:trHeight w:val="300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Exoni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8009C&gt;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Ser2670Leu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80359035</w:t>
            </w:r>
          </w:p>
        </w:tc>
      </w:tr>
      <w:tr w:rsidR="00641756" w:rsidRPr="00307A76" w:rsidTr="00CD0A7F">
        <w:trPr>
          <w:trHeight w:val="405"/>
        </w:trPr>
        <w:tc>
          <w:tcPr>
            <w:tcW w:w="6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4"/>
                <w:szCs w:val="14"/>
                <w:lang w:eastAsia="it-I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Intronic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c.8488-32A&gt;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p.(?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1756" w:rsidRPr="00307A76" w:rsidRDefault="00641756" w:rsidP="00CD0A7F">
            <w:pPr>
              <w:spacing w:line="240" w:lineRule="auto"/>
              <w:jc w:val="center"/>
              <w:rPr>
                <w:rFonts w:eastAsia="Times New Roman" w:cs="Times New Roman"/>
                <w:sz w:val="14"/>
                <w:szCs w:val="14"/>
                <w:lang w:eastAsia="it-IT"/>
              </w:rPr>
            </w:pPr>
            <w:r w:rsidRPr="00307A76">
              <w:rPr>
                <w:rFonts w:eastAsia="Times New Roman" w:cs="Times New Roman"/>
                <w:sz w:val="14"/>
                <w:szCs w:val="14"/>
                <w:lang w:eastAsia="it-IT"/>
              </w:rPr>
              <w:t>rs756837938</w:t>
            </w:r>
          </w:p>
        </w:tc>
      </w:tr>
    </w:tbl>
    <w:p w:rsidR="00641756" w:rsidRPr="00F03E2F" w:rsidRDefault="00641756" w:rsidP="00641756">
      <w:pPr>
        <w:rPr>
          <w:rFonts w:eastAsia="Times New Roman" w:cs="Times New Roman"/>
          <w:bCs/>
          <w:sz w:val="16"/>
          <w:szCs w:val="20"/>
          <w:lang w:val="en-GB" w:eastAsia="it-IT"/>
        </w:rPr>
      </w:pPr>
    </w:p>
    <w:p w:rsidR="002A19AE" w:rsidRDefault="002A19AE">
      <w:bookmarkStart w:id="0" w:name="_GoBack"/>
      <w:bookmarkEnd w:id="0"/>
    </w:p>
    <w:sectPr w:rsidR="002A19AE" w:rsidSect="00DE15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756"/>
    <w:rsid w:val="000077D6"/>
    <w:rsid w:val="00011509"/>
    <w:rsid w:val="0002477E"/>
    <w:rsid w:val="00033680"/>
    <w:rsid w:val="000357B8"/>
    <w:rsid w:val="0004536D"/>
    <w:rsid w:val="00086DCE"/>
    <w:rsid w:val="00087E9C"/>
    <w:rsid w:val="000A03F5"/>
    <w:rsid w:val="000A244B"/>
    <w:rsid w:val="000C4E89"/>
    <w:rsid w:val="000E05CA"/>
    <w:rsid w:val="000F747B"/>
    <w:rsid w:val="00124585"/>
    <w:rsid w:val="00160EB0"/>
    <w:rsid w:val="0017374A"/>
    <w:rsid w:val="00183A59"/>
    <w:rsid w:val="001D13C4"/>
    <w:rsid w:val="001E3FDE"/>
    <w:rsid w:val="00201BC7"/>
    <w:rsid w:val="00203FD9"/>
    <w:rsid w:val="00205999"/>
    <w:rsid w:val="00216135"/>
    <w:rsid w:val="002509B0"/>
    <w:rsid w:val="002A19AE"/>
    <w:rsid w:val="002A64FF"/>
    <w:rsid w:val="002E4541"/>
    <w:rsid w:val="002E6FFB"/>
    <w:rsid w:val="00345EFD"/>
    <w:rsid w:val="00347DDA"/>
    <w:rsid w:val="0036687E"/>
    <w:rsid w:val="00375306"/>
    <w:rsid w:val="003A76A9"/>
    <w:rsid w:val="003C0876"/>
    <w:rsid w:val="00403244"/>
    <w:rsid w:val="0040652D"/>
    <w:rsid w:val="004120E9"/>
    <w:rsid w:val="00421798"/>
    <w:rsid w:val="0042228D"/>
    <w:rsid w:val="00426249"/>
    <w:rsid w:val="004277BD"/>
    <w:rsid w:val="00472E25"/>
    <w:rsid w:val="0049199F"/>
    <w:rsid w:val="004C000B"/>
    <w:rsid w:val="004C7300"/>
    <w:rsid w:val="004D0E89"/>
    <w:rsid w:val="004D51EA"/>
    <w:rsid w:val="004D576F"/>
    <w:rsid w:val="004F2270"/>
    <w:rsid w:val="005161D9"/>
    <w:rsid w:val="00520A4C"/>
    <w:rsid w:val="0056143E"/>
    <w:rsid w:val="005705F3"/>
    <w:rsid w:val="0059210C"/>
    <w:rsid w:val="005D0D03"/>
    <w:rsid w:val="0062230E"/>
    <w:rsid w:val="00641756"/>
    <w:rsid w:val="00643B53"/>
    <w:rsid w:val="00672893"/>
    <w:rsid w:val="006A54FC"/>
    <w:rsid w:val="006F77F4"/>
    <w:rsid w:val="00750084"/>
    <w:rsid w:val="007704EA"/>
    <w:rsid w:val="00774F4A"/>
    <w:rsid w:val="007A41C5"/>
    <w:rsid w:val="007C5732"/>
    <w:rsid w:val="007C726A"/>
    <w:rsid w:val="007E67DB"/>
    <w:rsid w:val="00800381"/>
    <w:rsid w:val="008013F5"/>
    <w:rsid w:val="0080329C"/>
    <w:rsid w:val="008074A6"/>
    <w:rsid w:val="008156EE"/>
    <w:rsid w:val="008877DE"/>
    <w:rsid w:val="008B715D"/>
    <w:rsid w:val="008D34B5"/>
    <w:rsid w:val="00927E11"/>
    <w:rsid w:val="009A207B"/>
    <w:rsid w:val="009B2C76"/>
    <w:rsid w:val="009E33CE"/>
    <w:rsid w:val="009F5414"/>
    <w:rsid w:val="00A562BE"/>
    <w:rsid w:val="00A611DE"/>
    <w:rsid w:val="00A81840"/>
    <w:rsid w:val="00A93FBC"/>
    <w:rsid w:val="00AA11BC"/>
    <w:rsid w:val="00B102F6"/>
    <w:rsid w:val="00B215D4"/>
    <w:rsid w:val="00B24E87"/>
    <w:rsid w:val="00B72B08"/>
    <w:rsid w:val="00BB4C2D"/>
    <w:rsid w:val="00BD58AC"/>
    <w:rsid w:val="00BF0F7D"/>
    <w:rsid w:val="00C01822"/>
    <w:rsid w:val="00C021DA"/>
    <w:rsid w:val="00C13E7A"/>
    <w:rsid w:val="00C158AB"/>
    <w:rsid w:val="00C243CC"/>
    <w:rsid w:val="00C673F1"/>
    <w:rsid w:val="00D0482E"/>
    <w:rsid w:val="00D377C6"/>
    <w:rsid w:val="00D550F1"/>
    <w:rsid w:val="00D67F0D"/>
    <w:rsid w:val="00D93D79"/>
    <w:rsid w:val="00DE0D47"/>
    <w:rsid w:val="00DF4A85"/>
    <w:rsid w:val="00E0322B"/>
    <w:rsid w:val="00E24E89"/>
    <w:rsid w:val="00E25F4C"/>
    <w:rsid w:val="00E96EE1"/>
    <w:rsid w:val="00EB05C4"/>
    <w:rsid w:val="00EC15DA"/>
    <w:rsid w:val="00EE3E28"/>
    <w:rsid w:val="00EF224C"/>
    <w:rsid w:val="00F01FAD"/>
    <w:rsid w:val="00F51470"/>
    <w:rsid w:val="00F742E9"/>
    <w:rsid w:val="00F92CDD"/>
    <w:rsid w:val="00FB228A"/>
    <w:rsid w:val="00FD3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79032A4-E9D1-B64C-B221-F121B3926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41756"/>
    <w:pPr>
      <w:spacing w:line="276" w:lineRule="auto"/>
    </w:pPr>
    <w:rPr>
      <w:rFonts w:ascii="Times New Roman" w:hAnsi="Times New Roman" w:cs="Calibri"/>
      <w:color w:val="000000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64175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varsome.com/variant/hg19/BRCA1(NM_007300.4):c.5215+27C%3eA?&amp;annotation-mode=germline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</cp:revision>
  <dcterms:created xsi:type="dcterms:W3CDTF">2021-09-01T21:47:00Z</dcterms:created>
  <dcterms:modified xsi:type="dcterms:W3CDTF">2021-09-01T21:47:00Z</dcterms:modified>
</cp:coreProperties>
</file>